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5C615" w14:textId="1C871EB0" w:rsidR="005A0DCD" w:rsidRPr="005A0DCD" w:rsidRDefault="000E16A0" w:rsidP="00920A12">
      <w:pPr>
        <w:ind w:left="360"/>
        <w:rPr>
          <w:b/>
          <w:bCs/>
        </w:rPr>
      </w:pPr>
      <w:r w:rsidRPr="000E16A0">
        <w:rPr>
          <w:b/>
          <w:bCs/>
        </w:rPr>
        <w:t xml:space="preserve">Supplementary </w:t>
      </w:r>
      <w:r w:rsidR="00747B65" w:rsidRPr="000E16A0">
        <w:rPr>
          <w:b/>
          <w:bCs/>
        </w:rPr>
        <w:t>f</w:t>
      </w:r>
      <w:r w:rsidR="00920A12" w:rsidRPr="000E16A0">
        <w:rPr>
          <w:b/>
          <w:bCs/>
        </w:rPr>
        <w:t xml:space="preserve">igure </w:t>
      </w:r>
      <w:r w:rsidRPr="000E16A0">
        <w:rPr>
          <w:b/>
          <w:bCs/>
        </w:rPr>
        <w:t>3</w:t>
      </w:r>
    </w:p>
    <w:p w14:paraId="5916D91D" w14:textId="2EE1BD29" w:rsidR="00920A12" w:rsidRDefault="00920A12" w:rsidP="00920A12">
      <w:pPr>
        <w:ind w:left="360"/>
      </w:pPr>
      <w:r w:rsidRPr="00E47372">
        <w:t xml:space="preserve">Comparison of </w:t>
      </w:r>
      <w:r>
        <w:t xml:space="preserve">the </w:t>
      </w:r>
      <w:r w:rsidR="00A36685">
        <w:t>updated</w:t>
      </w:r>
      <w:r>
        <w:t xml:space="preserve"> </w:t>
      </w:r>
      <w:r w:rsidRPr="00E47372">
        <w:t>PBPK</w:t>
      </w:r>
      <w:r w:rsidR="005A0DCD">
        <w:t>-</w:t>
      </w:r>
      <w:r w:rsidRPr="00E47372">
        <w:t xml:space="preserve">simulated and observed </w:t>
      </w:r>
      <w:r w:rsidR="005A0DCD">
        <w:t>TIZ</w:t>
      </w:r>
      <w:r w:rsidRPr="00E47372">
        <w:t xml:space="preserve"> plasma concentrations. A) comparison of median (</w:t>
      </w:r>
      <w:r>
        <w:t>95% CI</w:t>
      </w:r>
      <w:r w:rsidRPr="00E47372">
        <w:t>) simulated concentrations (blue) against the naïve pool of plasma concentration</w:t>
      </w:r>
      <w:r w:rsidR="005A0DCD">
        <w:t>s</w:t>
      </w:r>
      <w:r w:rsidRPr="00E47372">
        <w:t xml:space="preserve"> in healthy individuals. B) Comparison of observed and simulated median (95% CI) </w:t>
      </w:r>
      <w:r w:rsidR="005A0DCD">
        <w:t>TIZ</w:t>
      </w:r>
      <w:r w:rsidRPr="00E47372">
        <w:t xml:space="preserve"> plasma concentrations following the first dose. C) Comparison of observed and simulated median (95% CI) </w:t>
      </w:r>
      <w:r w:rsidR="005A0DCD">
        <w:t>TIZ</w:t>
      </w:r>
      <w:r w:rsidRPr="00E47372">
        <w:t xml:space="preserve"> plasma concentrations on day 5. The red line represents the in vitro derived EC</w:t>
      </w:r>
      <w:r w:rsidRPr="00E47372">
        <w:rPr>
          <w:vertAlign w:val="subscript"/>
        </w:rPr>
        <w:t>90</w:t>
      </w:r>
      <w:r w:rsidRPr="00E47372">
        <w:t xml:space="preserve"> against SARS-CoV-2 (</w:t>
      </w:r>
      <w:r w:rsidRPr="00FC4E83">
        <w:t>1.43 mg/L; 5.4 micromolar</w:t>
      </w:r>
      <w:r>
        <w:t>)</w:t>
      </w:r>
      <w:r w:rsidR="005A0DCD">
        <w:t>.</w:t>
      </w:r>
    </w:p>
    <w:p w14:paraId="360B5E20" w14:textId="77777777" w:rsidR="00920A12" w:rsidRDefault="00920A12">
      <w:pPr>
        <w:spacing w:before="0" w:after="160" w:line="259" w:lineRule="auto"/>
      </w:pPr>
      <w:r>
        <w:br w:type="page"/>
      </w:r>
    </w:p>
    <w:p w14:paraId="1F62D33B" w14:textId="0F0360B9" w:rsidR="006B0126" w:rsidRDefault="00920A12">
      <w:r w:rsidRPr="00920A12">
        <w:rPr>
          <w:noProof/>
          <w:lang w:eastAsia="en-GB"/>
        </w:rPr>
        <w:lastRenderedPageBreak/>
        <w:drawing>
          <wp:inline distT="0" distB="0" distL="0" distR="0" wp14:anchorId="5CC34C9A" wp14:editId="0A1C21F3">
            <wp:extent cx="5731510" cy="8517255"/>
            <wp:effectExtent l="0" t="0" r="2540" b="0"/>
            <wp:docPr id="18" name="Picture 17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7A09E01-3891-40F7-9566-0EBC0D63F5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C7A09E01-3891-40F7-9566-0EBC0D63F5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1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B0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0E2207"/>
    <w:multiLevelType w:val="hybridMultilevel"/>
    <w:tmpl w:val="C338E1F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2EA0"/>
    <w:rsid w:val="000E16A0"/>
    <w:rsid w:val="000F21D0"/>
    <w:rsid w:val="00103441"/>
    <w:rsid w:val="00334425"/>
    <w:rsid w:val="0035047F"/>
    <w:rsid w:val="004D2EA0"/>
    <w:rsid w:val="00523455"/>
    <w:rsid w:val="005A0DCD"/>
    <w:rsid w:val="005D586D"/>
    <w:rsid w:val="00603036"/>
    <w:rsid w:val="006C0AF9"/>
    <w:rsid w:val="00747B65"/>
    <w:rsid w:val="00806EB5"/>
    <w:rsid w:val="00920A12"/>
    <w:rsid w:val="00A36685"/>
    <w:rsid w:val="00A94EC0"/>
    <w:rsid w:val="00B66EF2"/>
    <w:rsid w:val="00BA05BD"/>
    <w:rsid w:val="00BC2045"/>
    <w:rsid w:val="00C43322"/>
    <w:rsid w:val="00C57EAF"/>
    <w:rsid w:val="00CE277D"/>
    <w:rsid w:val="00D64E30"/>
    <w:rsid w:val="00E9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DB68"/>
  <w15:docId w15:val="{14CD4717-DB7B-4F6C-A309-B6CBC9F5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E30"/>
    <w:pPr>
      <w:spacing w:before="120" w:after="120" w:line="360" w:lineRule="auto"/>
    </w:pPr>
    <w:rPr>
      <w:rFonts w:ascii="Calibri" w:hAnsi="Calibri" w:cs="Calibri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4E30"/>
    <w:pPr>
      <w:keepNext/>
      <w:keepLines/>
      <w:spacing w:before="40"/>
      <w:outlineLvl w:val="1"/>
    </w:pPr>
    <w:rPr>
      <w:rFonts w:eastAsiaTheme="majorEastAsia" w:cstheme="majorBidi"/>
      <w:b/>
      <w:noProof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64E30"/>
    <w:pPr>
      <w:keepNext/>
      <w:keepLines/>
      <w:spacing w:before="4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4E30"/>
    <w:rPr>
      <w:rFonts w:ascii="Calibri" w:eastAsiaTheme="majorEastAsia" w:hAnsi="Calibri" w:cstheme="majorBidi"/>
      <w:b/>
      <w:noProof/>
      <w:sz w:val="28"/>
      <w:szCs w:val="26"/>
      <w:lang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64E30"/>
    <w:rPr>
      <w:rFonts w:ascii="Calibri" w:eastAsiaTheme="majorEastAsia" w:hAnsi="Calibri" w:cstheme="majorBidi"/>
      <w:b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920A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0303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036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60303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3036"/>
    <w:rPr>
      <w:rFonts w:ascii="Calibri" w:hAnsi="Calibri" w:cs="Calibri"/>
      <w:noProof/>
      <w:lang w:val="en-US" w:bidi="ar-SA"/>
    </w:rPr>
  </w:style>
  <w:style w:type="table" w:styleId="TableGrid">
    <w:name w:val="Table Grid"/>
    <w:basedOn w:val="TableNormal"/>
    <w:uiPriority w:val="39"/>
    <w:rsid w:val="00334425"/>
    <w:pPr>
      <w:spacing w:after="0" w:line="240" w:lineRule="auto"/>
    </w:pPr>
    <w:rPr>
      <w:rFonts w:eastAsiaTheme="minorEastAsia"/>
      <w:sz w:val="24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5">
    <w:name w:val="Pa5"/>
    <w:basedOn w:val="Normal"/>
    <w:next w:val="Normal"/>
    <w:uiPriority w:val="99"/>
    <w:rsid w:val="00334425"/>
    <w:pPr>
      <w:autoSpaceDE w:val="0"/>
      <w:autoSpaceDN w:val="0"/>
      <w:adjustRightInd w:val="0"/>
      <w:spacing w:before="0" w:after="0" w:line="171" w:lineRule="atLeast"/>
    </w:pPr>
    <w:rPr>
      <w:rFonts w:ascii="Frutiger" w:hAnsi="Frutiger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44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442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6A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A0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ith</dc:creator>
  <cp:lastModifiedBy>Walker, Lauren</cp:lastModifiedBy>
  <cp:revision>3</cp:revision>
  <dcterms:created xsi:type="dcterms:W3CDTF">2021-09-28T16:56:00Z</dcterms:created>
  <dcterms:modified xsi:type="dcterms:W3CDTF">2021-09-28T17:14:00Z</dcterms:modified>
</cp:coreProperties>
</file>